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1B67D" w14:textId="77777777" w:rsidR="00137BE3" w:rsidRPr="00CE231B" w:rsidRDefault="00137BE3" w:rsidP="00137BE3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48D61F6" w14:textId="1FC02C6F" w:rsidR="00137BE3" w:rsidRPr="00CE231B" w:rsidRDefault="00137BE3" w:rsidP="00137BE3">
      <w:pPr>
        <w:rPr>
          <w:rFonts w:ascii="Times New Roman" w:hAnsi="Times New Roman" w:cs="Times New Roman"/>
          <w:b/>
          <w:bCs/>
          <w:color w:val="2F5496" w:themeColor="accent1" w:themeShade="BF"/>
          <w:sz w:val="22"/>
          <w:szCs w:val="22"/>
          <w:lang w:val="en-GB"/>
        </w:rPr>
      </w:pPr>
      <w:bookmarkStart w:id="0" w:name="_Toc167022129"/>
      <w:r w:rsidRPr="00CE231B">
        <w:rPr>
          <w:rStyle w:val="Heading3Char"/>
          <w:rFonts w:ascii="Times New Roman" w:hAnsi="Times New Roman" w:cs="Times New Roman"/>
          <w:b/>
          <w:bCs/>
          <w:sz w:val="22"/>
          <w:szCs w:val="22"/>
          <w:lang w:val="en-GB"/>
        </w:rPr>
        <w:t>S</w:t>
      </w:r>
      <w:bookmarkEnd w:id="0"/>
      <w:r w:rsidR="001A0A17" w:rsidRPr="00CE231B">
        <w:rPr>
          <w:rStyle w:val="Heading3Char"/>
          <w:rFonts w:ascii="Times New Roman" w:hAnsi="Times New Roman" w:cs="Times New Roman"/>
          <w:b/>
          <w:bCs/>
          <w:sz w:val="22"/>
          <w:szCs w:val="22"/>
          <w:lang w:val="en-GB"/>
        </w:rPr>
        <w:t>6</w:t>
      </w:r>
      <w:r w:rsidRPr="00CE231B">
        <w:rPr>
          <w:rStyle w:val="Heading3Char"/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Table</w:t>
      </w:r>
      <w:r w:rsidRPr="00CE231B">
        <w:rPr>
          <w:rFonts w:ascii="Times New Roman" w:hAnsi="Times New Roman" w:cs="Times New Roman"/>
          <w:b/>
          <w:bCs/>
          <w:color w:val="2F5496" w:themeColor="accent1" w:themeShade="BF"/>
          <w:sz w:val="22"/>
          <w:szCs w:val="22"/>
          <w:lang w:val="en-GB"/>
        </w:rPr>
        <w:t>: Decisions made in the TSA program in chronological order</w:t>
      </w:r>
    </w:p>
    <w:p w14:paraId="3C297240" w14:textId="77777777" w:rsidR="00137BE3" w:rsidRDefault="00137BE3" w:rsidP="00137BE3">
      <w:pPr>
        <w:rPr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  <w:lang w:val="en-GB"/>
        </w:rPr>
      </w:pPr>
    </w:p>
    <w:p w14:paraId="6C32C53B" w14:textId="0EF3DB1C" w:rsidR="00137BE3" w:rsidRPr="00137BE3" w:rsidRDefault="00137BE3" w:rsidP="00137BE3">
      <w:pPr>
        <w:rPr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  <w:lang w:val="en-GB"/>
        </w:rPr>
      </w:pPr>
      <w:r w:rsidRPr="00474F27">
        <w:rPr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  <w:lang w:val="en-GB"/>
        </w:rPr>
        <w:t xml:space="preserve"> </w:t>
      </w:r>
    </w:p>
    <w:tbl>
      <w:tblPr>
        <w:tblW w:w="0" w:type="auto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01"/>
        <w:gridCol w:w="2465"/>
      </w:tblGrid>
      <w:tr w:rsidR="00137BE3" w:rsidRPr="00474F27" w14:paraId="52C93659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550F5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FAFD5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hosen option</w:t>
            </w:r>
          </w:p>
        </w:tc>
      </w:tr>
      <w:tr w:rsidR="00137BE3" w:rsidRPr="00474F27" w14:paraId="4472190B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6E879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 measure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13244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lative risk (RR)</w:t>
            </w:r>
          </w:p>
        </w:tc>
      </w:tr>
      <w:tr w:rsidR="00137BE3" w:rsidRPr="00474F27" w14:paraId="7D9EDFE5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799A1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odel 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D9F23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andom-Effects (DL)</w:t>
            </w:r>
          </w:p>
        </w:tc>
      </w:tr>
      <w:tr w:rsidR="00137BE3" w:rsidRPr="00474F27" w14:paraId="4322A122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060C2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t zero event handling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CC306" w14:textId="77777777" w:rsidR="00137BE3" w:rsidRPr="00474F27" w:rsidRDefault="00137BE3" w:rsidP="00B320E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37BE3" w:rsidRPr="00474F27" w14:paraId="1E336213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C7B08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8A80B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nstant</w:t>
            </w:r>
          </w:p>
        </w:tc>
      </w:tr>
      <w:tr w:rsidR="00137BE3" w:rsidRPr="00474F27" w14:paraId="31E4A4E2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62F99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Value 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CD003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</w:tr>
      <w:tr w:rsidR="00137BE3" w:rsidRPr="00474F27" w14:paraId="396F2494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648DF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nclude trials with no events 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65386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37BE3" w:rsidRPr="00474F27" w14:paraId="4DB2881A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B26FE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t confidence intervals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3C753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nventional 95%</w:t>
            </w:r>
          </w:p>
        </w:tc>
      </w:tr>
      <w:tr w:rsidR="00137BE3" w:rsidRPr="00474F27" w14:paraId="5D24B1AF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C3C30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rials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DE91C" w14:textId="77777777" w:rsidR="00137BE3" w:rsidRPr="00474F27" w:rsidRDefault="00137BE3" w:rsidP="00B320E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37BE3" w:rsidRPr="00CE231B" w14:paraId="0F097840" w14:textId="77777777" w:rsidTr="00B320EA">
        <w:trPr>
          <w:trHeight w:val="319"/>
        </w:trPr>
        <w:tc>
          <w:tcPr>
            <w:tcW w:w="34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17099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ll included trials marked as high risk of bias</w:t>
            </w:r>
          </w:p>
        </w:tc>
      </w:tr>
      <w:tr w:rsidR="00137BE3" w:rsidRPr="00474F27" w14:paraId="28F462F1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6DA7B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nventional test boundary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89979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wosided</w:t>
            </w:r>
            <w:proofErr w:type="spellEnd"/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5%</w:t>
            </w:r>
          </w:p>
        </w:tc>
      </w:tr>
      <w:tr w:rsidR="00137BE3" w:rsidRPr="00474F27" w14:paraId="39C7B37E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482EE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lpha-spending boundaries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FB3F5" w14:textId="77777777" w:rsidR="00137BE3" w:rsidRPr="00474F27" w:rsidRDefault="00137BE3" w:rsidP="00B320E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37BE3" w:rsidRPr="00474F27" w14:paraId="6DBB8DA3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DBB6B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oundary type 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BDF20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wosided</w:t>
            </w:r>
            <w:proofErr w:type="spellEnd"/>
          </w:p>
        </w:tc>
      </w:tr>
      <w:tr w:rsidR="00137BE3" w:rsidRPr="00474F27" w14:paraId="67D15555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59D33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ype 1 error 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C9873" w14:textId="77777777" w:rsidR="00137BE3" w:rsidRPr="00474F27" w:rsidRDefault="00137BE3" w:rsidP="00B320E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%</w:t>
            </w:r>
          </w:p>
        </w:tc>
      </w:tr>
      <w:tr w:rsidR="00137BE3" w:rsidRPr="00474F27" w14:paraId="16D57493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38ABF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lpha-spending function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EBEAB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’Brien-Fleming</w:t>
            </w:r>
          </w:p>
        </w:tc>
      </w:tr>
      <w:tr w:rsidR="00137BE3" w:rsidRPr="00474F27" w14:paraId="1EC34C96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5E5B3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nformation axis 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9C3A5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ample size</w:t>
            </w:r>
          </w:p>
        </w:tc>
      </w:tr>
      <w:tr w:rsidR="00137BE3" w:rsidRPr="00474F27" w14:paraId="4D204FCB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DE072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pply inner wedge 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859F8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37BE3" w:rsidRPr="00474F27" w14:paraId="0BE8779C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1EA45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eta-spending function 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55CDE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’Brien-Fleming</w:t>
            </w:r>
          </w:p>
        </w:tc>
      </w:tr>
      <w:tr w:rsidR="00137BE3" w:rsidRPr="00474F27" w14:paraId="7FD1A504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14FAB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formation size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A5593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stimate</w:t>
            </w:r>
          </w:p>
        </w:tc>
      </w:tr>
      <w:tr w:rsidR="00137BE3" w:rsidRPr="00474F27" w14:paraId="2FDE47BC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488A2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ower 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A8432" w14:textId="77777777" w:rsidR="00137BE3" w:rsidRPr="00474F27" w:rsidRDefault="00137BE3" w:rsidP="00B320E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%</w:t>
            </w:r>
          </w:p>
        </w:tc>
      </w:tr>
      <w:tr w:rsidR="00137BE3" w:rsidRPr="00474F27" w14:paraId="65BAA40F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2BB67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lative Risk Reduction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C62E4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ser defined, 25%</w:t>
            </w:r>
          </w:p>
        </w:tc>
      </w:tr>
      <w:tr w:rsidR="00137BE3" w:rsidRPr="00474F27" w14:paraId="572F7B8A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4CE7B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cidence in intervention arm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22844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User defined, </w:t>
            </w:r>
            <w:proofErr w:type="gramStart"/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137BE3" w:rsidRPr="00474F27" w14:paraId="0CA48212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337DF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cidence in control arm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33E94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37BE3" w:rsidRPr="00474F27" w14:paraId="22DDD867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E98E6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eterogeneity correction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C776A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odel variance based </w:t>
            </w:r>
          </w:p>
        </w:tc>
      </w:tr>
      <w:tr w:rsidR="00137BE3" w:rsidRPr="00474F27" w14:paraId="25FE3499" w14:textId="77777777" w:rsidTr="00B320EA">
        <w:trPr>
          <w:trHeight w:val="319"/>
        </w:trPr>
        <w:tc>
          <w:tcPr>
            <w:tcW w:w="3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3B86B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Law of the Iterated Logarithm</w:t>
            </w:r>
          </w:p>
        </w:tc>
        <w:tc>
          <w:tcPr>
            <w:tcW w:w="2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6A1E8" w14:textId="77777777" w:rsidR="00137BE3" w:rsidRPr="00474F27" w:rsidRDefault="00137BE3" w:rsidP="00B320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74F2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t applied</w:t>
            </w:r>
          </w:p>
        </w:tc>
      </w:tr>
    </w:tbl>
    <w:p w14:paraId="7ED357D4" w14:textId="77777777" w:rsidR="00D656CE" w:rsidRDefault="00D656CE"/>
    <w:p w14:paraId="2E39618D" w14:textId="7314C887" w:rsidR="00137BE3" w:rsidRPr="00137BE3" w:rsidRDefault="00137BE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37BE3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1A0A17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137BE3">
        <w:rPr>
          <w:rFonts w:ascii="Times New Roman" w:hAnsi="Times New Roman" w:cs="Times New Roman"/>
          <w:sz w:val="20"/>
          <w:szCs w:val="20"/>
          <w:lang w:val="en-US"/>
        </w:rPr>
        <w:t xml:space="preserve"> table: All decisions made w</w:t>
      </w:r>
      <w:r>
        <w:rPr>
          <w:rFonts w:ascii="Times New Roman" w:hAnsi="Times New Roman" w:cs="Times New Roman"/>
          <w:sz w:val="20"/>
          <w:szCs w:val="20"/>
          <w:lang w:val="en-US"/>
        </w:rPr>
        <w:t>hen using the TSA software. This table can be used if one wishes to reproduce the TSA analyses made in this paper.</w:t>
      </w:r>
    </w:p>
    <w:sectPr w:rsidR="00137BE3" w:rsidRPr="00137BE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BE3"/>
    <w:rsid w:val="00137BE3"/>
    <w:rsid w:val="001A0A17"/>
    <w:rsid w:val="003C32BC"/>
    <w:rsid w:val="00B97503"/>
    <w:rsid w:val="00C51260"/>
    <w:rsid w:val="00CE231B"/>
    <w:rsid w:val="00D656CE"/>
    <w:rsid w:val="00F65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D0890"/>
  <w15:chartTrackingRefBased/>
  <w15:docId w15:val="{0B45DF92-12F4-4D44-9E30-E10D2DF21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BE3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BE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BE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7BE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BE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BE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BE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BE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BE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BE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B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B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37B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BE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BE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B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B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B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B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B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B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BE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7B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BE3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37B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BE3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137BE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B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BE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BE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857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ournais</dc:creator>
  <cp:keywords/>
  <dc:description/>
  <cp:lastModifiedBy>Louise Fournais</cp:lastModifiedBy>
  <cp:revision>4</cp:revision>
  <dcterms:created xsi:type="dcterms:W3CDTF">2025-04-20T14:09:00Z</dcterms:created>
  <dcterms:modified xsi:type="dcterms:W3CDTF">2025-04-23T12:12:00Z</dcterms:modified>
</cp:coreProperties>
</file>